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FB188" w14:textId="5DB28879" w:rsidR="009E541A" w:rsidRPr="00F15737" w:rsidRDefault="00947C03" w:rsidP="009E54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9E541A" w:rsidRPr="00F15737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 w:rsidR="009E541A" w:rsidRPr="00F15737">
        <w:rPr>
          <w:rFonts w:ascii="Times New Roman" w:hAnsi="Times New Roman" w:cs="Times New Roman"/>
          <w:sz w:val="24"/>
          <w:szCs w:val="24"/>
        </w:rPr>
        <w:t xml:space="preserve">Impact of the use of selective kernels in node update and edge update according to perplexity and median sequence recovery for two test datasets (CATH4.2-StructNR193 and PDB-StructNR156). </w:t>
      </w:r>
      <w:r w:rsidR="005323B7" w:rsidRPr="005323B7">
        <w:rPr>
          <w:rFonts w:ascii="Times New Roman" w:hAnsi="Times New Roman" w:cs="Times New Roman"/>
          <w:sz w:val="24"/>
          <w:szCs w:val="24"/>
        </w:rPr>
        <w:t>Two-layer MLP modules were employed to substitute SK modules in models without selective kernels (no-SK models).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96"/>
        <w:gridCol w:w="2381"/>
        <w:gridCol w:w="2384"/>
        <w:gridCol w:w="2859"/>
        <w:gridCol w:w="3238"/>
      </w:tblGrid>
      <w:tr w:rsidR="00F15737" w:rsidRPr="00F15737" w14:paraId="15D139E0" w14:textId="77777777" w:rsidTr="002040A3">
        <w:trPr>
          <w:trHeight w:val="227"/>
        </w:trPr>
        <w:tc>
          <w:tcPr>
            <w:tcW w:w="110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DA7A4F" w14:textId="77777777" w:rsidR="009E541A" w:rsidRPr="00F15737" w:rsidRDefault="009E541A" w:rsidP="00204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737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85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93029C" w14:textId="77777777" w:rsidR="009E541A" w:rsidRPr="00F15737" w:rsidRDefault="009E541A" w:rsidP="002040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5737">
              <w:rPr>
                <w:rFonts w:ascii="Times New Roman" w:hAnsi="Times New Roman" w:cs="Times New Roman"/>
                <w:sz w:val="24"/>
                <w:szCs w:val="24"/>
              </w:rPr>
              <w:t>Node SK</w:t>
            </w:r>
          </w:p>
        </w:tc>
        <w:tc>
          <w:tcPr>
            <w:tcW w:w="8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D819AD" w14:textId="77777777" w:rsidR="009E541A" w:rsidRPr="00F15737" w:rsidRDefault="009E541A" w:rsidP="00204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5737">
              <w:rPr>
                <w:rFonts w:ascii="Times New Roman" w:hAnsi="Times New Roman" w:cs="Times New Roman"/>
                <w:sz w:val="24"/>
                <w:szCs w:val="24"/>
              </w:rPr>
              <w:t>Edge SK</w:t>
            </w:r>
          </w:p>
        </w:tc>
        <w:tc>
          <w:tcPr>
            <w:tcW w:w="102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5DD731" w14:textId="77777777" w:rsidR="009E541A" w:rsidRPr="00F15737" w:rsidRDefault="009E541A" w:rsidP="00204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5737">
              <w:rPr>
                <w:rFonts w:ascii="Times New Roman" w:hAnsi="Times New Roman" w:cs="Times New Roman"/>
                <w:sz w:val="24"/>
                <w:szCs w:val="24"/>
              </w:rPr>
              <w:t>Perplexity ↓</w:t>
            </w:r>
            <w:r w:rsidRPr="00F157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1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15485F" w14:textId="77777777" w:rsidR="009E541A" w:rsidRPr="00F15737" w:rsidRDefault="009E541A" w:rsidP="00204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5737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14:paraId="6086289F" w14:textId="77777777" w:rsidR="009E541A" w:rsidRPr="00F15737" w:rsidRDefault="009E541A" w:rsidP="002040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5737">
              <w:rPr>
                <w:rFonts w:ascii="Times New Roman" w:hAnsi="Times New Roman" w:cs="Times New Roman"/>
                <w:sz w:val="24"/>
                <w:szCs w:val="24"/>
              </w:rPr>
              <w:t>Recovery (%) ↑</w:t>
            </w:r>
            <w:r w:rsidRPr="00F157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F15737" w:rsidRPr="00F15737" w14:paraId="793DE88D" w14:textId="77777777" w:rsidTr="002040A3">
        <w:trPr>
          <w:trHeight w:val="227"/>
        </w:trPr>
        <w:tc>
          <w:tcPr>
            <w:tcW w:w="5000" w:type="pct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A5FF40" w14:textId="77777777" w:rsidR="009E541A" w:rsidRPr="00F15737" w:rsidRDefault="009E541A" w:rsidP="00204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737">
              <w:rPr>
                <w:rFonts w:ascii="Times New Roman" w:hAnsi="Times New Roman" w:cs="Times New Roman"/>
                <w:sz w:val="24"/>
                <w:szCs w:val="24"/>
              </w:rPr>
              <w:t>CATH4.2-StructNR193</w:t>
            </w:r>
          </w:p>
        </w:tc>
      </w:tr>
      <w:tr w:rsidR="00F15737" w:rsidRPr="00F15737" w14:paraId="67B16C1E" w14:textId="77777777" w:rsidTr="002040A3">
        <w:trPr>
          <w:trHeight w:val="227"/>
        </w:trPr>
        <w:tc>
          <w:tcPr>
            <w:tcW w:w="110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0F732A" w14:textId="77777777" w:rsidR="009E541A" w:rsidRPr="00F15737" w:rsidRDefault="009E541A" w:rsidP="00204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737">
              <w:rPr>
                <w:rFonts w:ascii="Times New Roman" w:hAnsi="Times New Roman" w:cs="Times New Roman"/>
                <w:sz w:val="24"/>
                <w:szCs w:val="24"/>
              </w:rPr>
              <w:t>Model 7</w:t>
            </w:r>
          </w:p>
        </w:tc>
        <w:tc>
          <w:tcPr>
            <w:tcW w:w="85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C1FB89" w14:textId="77777777" w:rsidR="009E541A" w:rsidRPr="00F15737" w:rsidRDefault="009E541A" w:rsidP="002040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57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8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DB721D" w14:textId="77777777" w:rsidR="009E541A" w:rsidRPr="00F15737" w:rsidRDefault="009E541A" w:rsidP="00204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57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02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B596FB" w14:textId="77777777" w:rsidR="009E541A" w:rsidRPr="00F15737" w:rsidRDefault="009E541A" w:rsidP="00204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5737">
              <w:rPr>
                <w:rFonts w:ascii="Times New Roman" w:hAnsi="Times New Roman" w:cs="Times New Roman"/>
                <w:sz w:val="24"/>
                <w:szCs w:val="24"/>
              </w:rPr>
              <w:t>4.49 ± 0.01</w:t>
            </w:r>
          </w:p>
        </w:tc>
        <w:tc>
          <w:tcPr>
            <w:tcW w:w="11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6DE9DB" w14:textId="77777777" w:rsidR="009E541A" w:rsidRPr="00F15737" w:rsidRDefault="009E541A" w:rsidP="00204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5737">
              <w:rPr>
                <w:rFonts w:ascii="Times New Roman" w:hAnsi="Times New Roman" w:cs="Times New Roman"/>
                <w:sz w:val="24"/>
                <w:szCs w:val="24"/>
              </w:rPr>
              <w:t>52.04 ± 0.33</w:t>
            </w:r>
          </w:p>
        </w:tc>
      </w:tr>
      <w:tr w:rsidR="00F15737" w:rsidRPr="00F15737" w14:paraId="4E727B5B" w14:textId="77777777" w:rsidTr="002040A3">
        <w:trPr>
          <w:trHeight w:val="227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8DBAE1" w14:textId="77777777" w:rsidR="009E541A" w:rsidRPr="00F15737" w:rsidRDefault="009E541A" w:rsidP="00204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737">
              <w:rPr>
                <w:rFonts w:ascii="Times New Roman" w:hAnsi="Times New Roman" w:cs="Times New Roman"/>
                <w:sz w:val="24"/>
                <w:szCs w:val="24"/>
              </w:rPr>
              <w:t>Model 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470682" w14:textId="77777777" w:rsidR="009E541A" w:rsidRPr="00F15737" w:rsidRDefault="009E541A" w:rsidP="002040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573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D1689E" w14:textId="77777777" w:rsidR="009E541A" w:rsidRPr="00F15737" w:rsidRDefault="009E541A" w:rsidP="00204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57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A74281" w14:textId="77777777" w:rsidR="009E541A" w:rsidRPr="00F15737" w:rsidRDefault="009E541A" w:rsidP="00204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5737">
              <w:rPr>
                <w:rFonts w:ascii="Times New Roman" w:hAnsi="Times New Roman" w:cs="Times New Roman"/>
                <w:sz w:val="24"/>
                <w:szCs w:val="24"/>
              </w:rPr>
              <w:t>4.43 ± 0.02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AEFED1" w14:textId="77777777" w:rsidR="009E541A" w:rsidRPr="00F15737" w:rsidRDefault="009E541A" w:rsidP="00204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5737">
              <w:rPr>
                <w:rFonts w:ascii="Times New Roman" w:hAnsi="Times New Roman" w:cs="Times New Roman"/>
                <w:sz w:val="24"/>
                <w:szCs w:val="24"/>
              </w:rPr>
              <w:t>52.43 ± 0.38</w:t>
            </w:r>
          </w:p>
        </w:tc>
      </w:tr>
      <w:tr w:rsidR="00F15737" w:rsidRPr="00F15737" w14:paraId="26A37829" w14:textId="77777777" w:rsidTr="002040A3">
        <w:trPr>
          <w:trHeight w:val="227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F32D53" w14:textId="77777777" w:rsidR="009E541A" w:rsidRPr="00F15737" w:rsidRDefault="009E541A" w:rsidP="00204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737">
              <w:rPr>
                <w:rFonts w:ascii="Times New Roman" w:hAnsi="Times New Roman" w:cs="Times New Roman"/>
                <w:sz w:val="24"/>
                <w:szCs w:val="24"/>
              </w:rPr>
              <w:t>Model 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1E85C5" w14:textId="77777777" w:rsidR="009E541A" w:rsidRPr="00F15737" w:rsidRDefault="009E541A" w:rsidP="00204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57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FEAE61" w14:textId="77777777" w:rsidR="009E541A" w:rsidRPr="00F15737" w:rsidRDefault="009E541A" w:rsidP="002040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573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74BAF3" w14:textId="77777777" w:rsidR="009E541A" w:rsidRPr="00F15737" w:rsidRDefault="009E541A" w:rsidP="00204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5737">
              <w:rPr>
                <w:rFonts w:ascii="Times New Roman" w:hAnsi="Times New Roman" w:cs="Times New Roman"/>
                <w:sz w:val="24"/>
                <w:szCs w:val="24"/>
              </w:rPr>
              <w:t>4.47 ± 0.02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34AB7B" w14:textId="77777777" w:rsidR="009E541A" w:rsidRPr="00F15737" w:rsidRDefault="009E541A" w:rsidP="00204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5737">
              <w:rPr>
                <w:rFonts w:ascii="Times New Roman" w:hAnsi="Times New Roman" w:cs="Times New Roman"/>
                <w:sz w:val="24"/>
                <w:szCs w:val="24"/>
              </w:rPr>
              <w:t>52.09 ± 0.41</w:t>
            </w:r>
          </w:p>
        </w:tc>
      </w:tr>
      <w:tr w:rsidR="00F15737" w:rsidRPr="00F15737" w14:paraId="5523E2E6" w14:textId="77777777" w:rsidTr="002040A3">
        <w:trPr>
          <w:trHeight w:val="227"/>
        </w:trPr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458BA4" w14:textId="77777777" w:rsidR="009E541A" w:rsidRPr="00F15737" w:rsidRDefault="009E541A" w:rsidP="00204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737">
              <w:rPr>
                <w:rFonts w:ascii="Times New Roman" w:hAnsi="Times New Roman" w:cs="Times New Roman"/>
                <w:sz w:val="24"/>
                <w:szCs w:val="24"/>
              </w:rPr>
              <w:t>SPIN-CGNN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0B0F1C" w14:textId="77777777" w:rsidR="009E541A" w:rsidRPr="00F15737" w:rsidRDefault="009E541A" w:rsidP="00204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573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4F7AA9" w14:textId="77777777" w:rsidR="009E541A" w:rsidRPr="00F15737" w:rsidRDefault="009E541A" w:rsidP="002040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573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21AF43" w14:textId="77777777" w:rsidR="009E541A" w:rsidRPr="00F15737" w:rsidRDefault="009E541A" w:rsidP="00204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57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36 ± 0.01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4D7F92" w14:textId="77777777" w:rsidR="009E541A" w:rsidRPr="00F15737" w:rsidRDefault="009E541A" w:rsidP="002040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57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2.89 ± 0.64</w:t>
            </w:r>
          </w:p>
        </w:tc>
      </w:tr>
      <w:tr w:rsidR="00F15737" w:rsidRPr="00F15737" w14:paraId="76199635" w14:textId="77777777" w:rsidTr="002040A3">
        <w:trPr>
          <w:trHeight w:val="227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C469BE" w14:textId="77777777" w:rsidR="009E541A" w:rsidRPr="00F15737" w:rsidRDefault="009E541A" w:rsidP="002040A3">
            <w:pPr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</w:pPr>
            <w:r w:rsidRPr="00F15737">
              <w:rPr>
                <w:rFonts w:ascii="Times New Roman" w:hAnsi="Times New Roman" w:cs="Times New Roman"/>
                <w:sz w:val="24"/>
                <w:szCs w:val="24"/>
              </w:rPr>
              <w:t>PDB-StructNR156</w:t>
            </w:r>
          </w:p>
        </w:tc>
      </w:tr>
      <w:tr w:rsidR="00F15737" w:rsidRPr="00F15737" w14:paraId="05F922C1" w14:textId="77777777" w:rsidTr="002040A3">
        <w:trPr>
          <w:trHeight w:val="227"/>
        </w:trPr>
        <w:tc>
          <w:tcPr>
            <w:tcW w:w="11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A45694" w14:textId="77777777" w:rsidR="009E541A" w:rsidRPr="00F15737" w:rsidRDefault="009E541A" w:rsidP="00204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737">
              <w:rPr>
                <w:rFonts w:ascii="Times New Roman" w:hAnsi="Times New Roman" w:cs="Times New Roman"/>
                <w:sz w:val="24"/>
                <w:szCs w:val="24"/>
              </w:rPr>
              <w:t>Model 7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9A5831" w14:textId="77777777" w:rsidR="009E541A" w:rsidRPr="00F15737" w:rsidRDefault="009E541A" w:rsidP="00204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57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35FCE8" w14:textId="77777777" w:rsidR="009E541A" w:rsidRPr="00F15737" w:rsidRDefault="009E541A" w:rsidP="002040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57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343775" w14:textId="77777777" w:rsidR="009E541A" w:rsidRPr="00F15737" w:rsidRDefault="009E541A" w:rsidP="002040A3">
            <w:pPr>
              <w:jc w:val="center"/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</w:pPr>
            <w:r w:rsidRPr="00F15737"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  <w:t>3.57</w:t>
            </w:r>
            <w:r w:rsidRPr="00F15737">
              <w:rPr>
                <w:rFonts w:ascii="Times New Roman" w:hAnsi="Times New Roman" w:cs="Times New Roman"/>
                <w:sz w:val="24"/>
                <w:szCs w:val="24"/>
              </w:rPr>
              <w:t xml:space="preserve"> ± 0.00</w:t>
            </w:r>
          </w:p>
        </w:tc>
        <w:tc>
          <w:tcPr>
            <w:tcW w:w="11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4061EB" w14:textId="77777777" w:rsidR="009E541A" w:rsidRPr="00F15737" w:rsidRDefault="009E541A" w:rsidP="002040A3">
            <w:pPr>
              <w:jc w:val="center"/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</w:pPr>
            <w:r w:rsidRPr="00F15737"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  <w:t>57.08</w:t>
            </w:r>
            <w:r w:rsidRPr="00F15737">
              <w:rPr>
                <w:rFonts w:ascii="Times New Roman" w:hAnsi="Times New Roman" w:cs="Times New Roman"/>
                <w:sz w:val="24"/>
                <w:szCs w:val="24"/>
              </w:rPr>
              <w:t xml:space="preserve"> ± 0.18</w:t>
            </w:r>
          </w:p>
        </w:tc>
      </w:tr>
      <w:tr w:rsidR="00F15737" w:rsidRPr="00F15737" w14:paraId="1FC231F0" w14:textId="77777777" w:rsidTr="002040A3">
        <w:trPr>
          <w:trHeight w:val="227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B70A4C" w14:textId="77777777" w:rsidR="009E541A" w:rsidRPr="00F15737" w:rsidRDefault="009E541A" w:rsidP="00204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737">
              <w:rPr>
                <w:rFonts w:ascii="Times New Roman" w:hAnsi="Times New Roman" w:cs="Times New Roman"/>
                <w:sz w:val="24"/>
                <w:szCs w:val="24"/>
              </w:rPr>
              <w:t>Model 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12EAB1" w14:textId="77777777" w:rsidR="009E541A" w:rsidRPr="00F15737" w:rsidRDefault="009E541A" w:rsidP="00204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573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C23D0D" w14:textId="77777777" w:rsidR="009E541A" w:rsidRPr="00F15737" w:rsidRDefault="009E541A" w:rsidP="00204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57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ACF0C4" w14:textId="77777777" w:rsidR="009E541A" w:rsidRPr="00F15737" w:rsidRDefault="009E541A" w:rsidP="002040A3">
            <w:pPr>
              <w:jc w:val="center"/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</w:pPr>
            <w:r w:rsidRPr="00F15737"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  <w:t>3.53</w:t>
            </w:r>
            <w:r w:rsidRPr="00F15737">
              <w:rPr>
                <w:rFonts w:ascii="Times New Roman" w:hAnsi="Times New Roman" w:cs="Times New Roman"/>
                <w:sz w:val="24"/>
                <w:szCs w:val="24"/>
              </w:rPr>
              <w:t xml:space="preserve"> ± 0.03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9D6F43" w14:textId="77777777" w:rsidR="009E541A" w:rsidRPr="00F15737" w:rsidRDefault="009E541A" w:rsidP="002040A3">
            <w:pPr>
              <w:jc w:val="center"/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</w:pPr>
            <w:r w:rsidRPr="00F15737"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  <w:t>57.96</w:t>
            </w:r>
            <w:r w:rsidRPr="00F15737">
              <w:rPr>
                <w:rFonts w:ascii="Times New Roman" w:hAnsi="Times New Roman" w:cs="Times New Roman"/>
                <w:sz w:val="24"/>
                <w:szCs w:val="24"/>
              </w:rPr>
              <w:t xml:space="preserve"> ± 0.26</w:t>
            </w:r>
          </w:p>
        </w:tc>
      </w:tr>
      <w:tr w:rsidR="00F15737" w:rsidRPr="00F15737" w14:paraId="412B50DF" w14:textId="77777777" w:rsidTr="002040A3">
        <w:trPr>
          <w:trHeight w:val="227"/>
        </w:trPr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027A6F" w14:textId="77777777" w:rsidR="009E541A" w:rsidRPr="00F15737" w:rsidRDefault="009E541A" w:rsidP="00204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737">
              <w:rPr>
                <w:rFonts w:ascii="Times New Roman" w:hAnsi="Times New Roman" w:cs="Times New Roman"/>
                <w:sz w:val="24"/>
                <w:szCs w:val="24"/>
              </w:rPr>
              <w:t>Model 9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1FE1A6" w14:textId="77777777" w:rsidR="009E541A" w:rsidRPr="00F15737" w:rsidRDefault="009E541A" w:rsidP="00204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57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×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205161" w14:textId="77777777" w:rsidR="009E541A" w:rsidRPr="00F15737" w:rsidRDefault="009E541A" w:rsidP="00204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573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DED94B" w14:textId="77777777" w:rsidR="009E541A" w:rsidRPr="00F15737" w:rsidRDefault="009E541A" w:rsidP="002040A3">
            <w:pPr>
              <w:jc w:val="center"/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</w:pPr>
            <w:r w:rsidRPr="00F15737"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  <w:t>3.56</w:t>
            </w:r>
            <w:r w:rsidRPr="00F15737">
              <w:rPr>
                <w:rFonts w:ascii="Times New Roman" w:hAnsi="Times New Roman" w:cs="Times New Roman"/>
                <w:sz w:val="24"/>
                <w:szCs w:val="24"/>
              </w:rPr>
              <w:t xml:space="preserve"> ± 0.02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42F12E" w14:textId="77777777" w:rsidR="009E541A" w:rsidRPr="00F15737" w:rsidRDefault="009E541A" w:rsidP="002040A3">
            <w:pPr>
              <w:jc w:val="center"/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</w:pPr>
            <w:r w:rsidRPr="00F15737"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  <w:t>57.61</w:t>
            </w:r>
            <w:r w:rsidRPr="00F15737">
              <w:rPr>
                <w:rFonts w:ascii="Times New Roman" w:hAnsi="Times New Roman" w:cs="Times New Roman"/>
                <w:sz w:val="24"/>
                <w:szCs w:val="24"/>
              </w:rPr>
              <w:t xml:space="preserve"> ± 0.15</w:t>
            </w:r>
          </w:p>
        </w:tc>
      </w:tr>
      <w:tr w:rsidR="00F15737" w:rsidRPr="00F15737" w14:paraId="757243FB" w14:textId="77777777" w:rsidTr="002040A3">
        <w:trPr>
          <w:trHeight w:val="227"/>
        </w:trPr>
        <w:tc>
          <w:tcPr>
            <w:tcW w:w="11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CA48B7" w14:textId="77777777" w:rsidR="009E541A" w:rsidRPr="00F15737" w:rsidRDefault="009E541A" w:rsidP="002040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5737">
              <w:rPr>
                <w:rFonts w:ascii="Times New Roman" w:hAnsi="Times New Roman" w:cs="Times New Roman"/>
                <w:sz w:val="24"/>
                <w:szCs w:val="24"/>
              </w:rPr>
              <w:t>SPIN-CGNN</w:t>
            </w:r>
          </w:p>
        </w:tc>
        <w:tc>
          <w:tcPr>
            <w:tcW w:w="8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5455D2" w14:textId="77777777" w:rsidR="009E541A" w:rsidRPr="00F15737" w:rsidRDefault="009E541A" w:rsidP="00204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573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6D1BC0" w14:textId="77777777" w:rsidR="009E541A" w:rsidRPr="00F15737" w:rsidRDefault="009E541A" w:rsidP="002040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5737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CE7303" w14:textId="77777777" w:rsidR="009E541A" w:rsidRPr="00F15737" w:rsidRDefault="009E541A" w:rsidP="002040A3">
            <w:pPr>
              <w:jc w:val="center"/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</w:pPr>
            <w:r w:rsidRPr="00F15737">
              <w:rPr>
                <w:rFonts w:ascii="Times New Roman" w:eastAsia="微软雅黑" w:hAnsi="Times New Roman" w:cs="Times New Roman"/>
                <w:b/>
                <w:bCs/>
                <w:kern w:val="24"/>
                <w:sz w:val="24"/>
                <w:szCs w:val="24"/>
              </w:rPr>
              <w:t>3.43 ± 0.02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1F00E6" w14:textId="77777777" w:rsidR="009E541A" w:rsidRPr="00F15737" w:rsidRDefault="009E541A" w:rsidP="002040A3">
            <w:pPr>
              <w:jc w:val="center"/>
              <w:rPr>
                <w:rFonts w:ascii="Times New Roman" w:eastAsia="微软雅黑" w:hAnsi="Times New Roman" w:cs="Times New Roman"/>
                <w:kern w:val="24"/>
                <w:sz w:val="24"/>
                <w:szCs w:val="24"/>
              </w:rPr>
            </w:pPr>
            <w:r w:rsidRPr="00F15737">
              <w:rPr>
                <w:rFonts w:ascii="Times New Roman" w:eastAsia="微软雅黑" w:hAnsi="Times New Roman" w:cs="Times New Roman"/>
                <w:b/>
                <w:bCs/>
                <w:kern w:val="24"/>
                <w:sz w:val="24"/>
                <w:szCs w:val="24"/>
              </w:rPr>
              <w:t>58.54 ± 0.27</w:t>
            </w:r>
          </w:p>
        </w:tc>
      </w:tr>
    </w:tbl>
    <w:p w14:paraId="669D4EF5" w14:textId="41E5DADB" w:rsidR="00ED1381" w:rsidRPr="00462FC6" w:rsidRDefault="009E541A" w:rsidP="00462FC6">
      <w:pPr>
        <w:rPr>
          <w:rFonts w:ascii="Times New Roman" w:hAnsi="Times New Roman" w:cs="Times New Roman" w:hint="eastAsia"/>
          <w:sz w:val="24"/>
          <w:szCs w:val="24"/>
          <w:vertAlign w:val="superscript"/>
        </w:rPr>
      </w:pPr>
      <w:r w:rsidRPr="00F1573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1573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15737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F15737">
        <w:rPr>
          <w:rFonts w:ascii="Times New Roman" w:hAnsi="Times New Roman" w:cs="Times New Roman"/>
          <w:sz w:val="24"/>
          <w:szCs w:val="24"/>
        </w:rPr>
        <w:t xml:space="preserve"> average of 5 parallel tests with the standard deviations.</w:t>
      </w:r>
    </w:p>
    <w:sectPr w:rsidR="00ED1381" w:rsidRPr="00462FC6" w:rsidSect="00ED013F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0CD445" w14:textId="77777777" w:rsidR="000D6B88" w:rsidRDefault="000D6B88">
      <w:r>
        <w:separator/>
      </w:r>
    </w:p>
  </w:endnote>
  <w:endnote w:type="continuationSeparator" w:id="0">
    <w:p w14:paraId="2AEAA797" w14:textId="77777777" w:rsidR="000D6B88" w:rsidRDefault="000D6B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35332069"/>
      <w:docPartObj>
        <w:docPartGallery w:val="Page Numbers (Bottom of Page)"/>
        <w:docPartUnique/>
      </w:docPartObj>
    </w:sdtPr>
    <w:sdtContent>
      <w:p w14:paraId="545A36DB" w14:textId="77777777" w:rsidR="00C73930" w:rsidRDefault="00C7393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3F75158" w14:textId="77777777" w:rsidR="00C73930" w:rsidRDefault="00C7393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70614D" w14:textId="77777777" w:rsidR="000D6B88" w:rsidRDefault="000D6B88">
      <w:r>
        <w:separator/>
      </w:r>
    </w:p>
  </w:footnote>
  <w:footnote w:type="continuationSeparator" w:id="0">
    <w:p w14:paraId="4C2BF8E9" w14:textId="77777777" w:rsidR="000D6B88" w:rsidRDefault="000D6B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11737"/>
    <w:multiLevelType w:val="multilevel"/>
    <w:tmpl w:val="A6E05196"/>
    <w:lvl w:ilvl="0">
      <w:start w:val="1"/>
      <w:numFmt w:val="decimal"/>
      <w:lvlText w:val="%1"/>
      <w:lvlJc w:val="left"/>
      <w:pPr>
        <w:ind w:left="2546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546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4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06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0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566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6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2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286" w:hanging="2160"/>
      </w:pPr>
      <w:rPr>
        <w:rFonts w:hint="default"/>
      </w:rPr>
    </w:lvl>
  </w:abstractNum>
  <w:abstractNum w:abstractNumId="1" w15:restartNumberingAfterBreak="0">
    <w:nsid w:val="5B2E444D"/>
    <w:multiLevelType w:val="hybridMultilevel"/>
    <w:tmpl w:val="13620AF0"/>
    <w:lvl w:ilvl="0" w:tplc="F0A6DA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76058626">
    <w:abstractNumId w:val="1"/>
  </w:num>
  <w:num w:numId="2" w16cid:durableId="6847446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E1E"/>
    <w:rsid w:val="00014219"/>
    <w:rsid w:val="00016497"/>
    <w:rsid w:val="00023C45"/>
    <w:rsid w:val="00025B35"/>
    <w:rsid w:val="000317A8"/>
    <w:rsid w:val="0003595F"/>
    <w:rsid w:val="000369A2"/>
    <w:rsid w:val="00061890"/>
    <w:rsid w:val="000667B3"/>
    <w:rsid w:val="00067B72"/>
    <w:rsid w:val="000717E0"/>
    <w:rsid w:val="0007737D"/>
    <w:rsid w:val="00081A1B"/>
    <w:rsid w:val="00082B51"/>
    <w:rsid w:val="00083287"/>
    <w:rsid w:val="00086ACF"/>
    <w:rsid w:val="0009347E"/>
    <w:rsid w:val="000A1DBF"/>
    <w:rsid w:val="000B14D6"/>
    <w:rsid w:val="000C0785"/>
    <w:rsid w:val="000D3148"/>
    <w:rsid w:val="000D5235"/>
    <w:rsid w:val="000D6B88"/>
    <w:rsid w:val="000D7382"/>
    <w:rsid w:val="00105BC9"/>
    <w:rsid w:val="00125B86"/>
    <w:rsid w:val="00132D80"/>
    <w:rsid w:val="00137A99"/>
    <w:rsid w:val="00143D0B"/>
    <w:rsid w:val="00145787"/>
    <w:rsid w:val="0014662D"/>
    <w:rsid w:val="001712C9"/>
    <w:rsid w:val="001719CF"/>
    <w:rsid w:val="00173A89"/>
    <w:rsid w:val="00180E27"/>
    <w:rsid w:val="001853F3"/>
    <w:rsid w:val="001A4127"/>
    <w:rsid w:val="001B51B5"/>
    <w:rsid w:val="001B5BF1"/>
    <w:rsid w:val="001B5E8C"/>
    <w:rsid w:val="001C1342"/>
    <w:rsid w:val="001D165E"/>
    <w:rsid w:val="001D565C"/>
    <w:rsid w:val="001E0614"/>
    <w:rsid w:val="001E362F"/>
    <w:rsid w:val="001E506B"/>
    <w:rsid w:val="001F15AC"/>
    <w:rsid w:val="001F7D96"/>
    <w:rsid w:val="00202054"/>
    <w:rsid w:val="00202F0C"/>
    <w:rsid w:val="002040A3"/>
    <w:rsid w:val="00205D6C"/>
    <w:rsid w:val="00212C8B"/>
    <w:rsid w:val="002174CB"/>
    <w:rsid w:val="00220BBA"/>
    <w:rsid w:val="002279B1"/>
    <w:rsid w:val="00233A35"/>
    <w:rsid w:val="002528B5"/>
    <w:rsid w:val="00265F55"/>
    <w:rsid w:val="0026776B"/>
    <w:rsid w:val="00274B92"/>
    <w:rsid w:val="002830A7"/>
    <w:rsid w:val="0028705E"/>
    <w:rsid w:val="002950E5"/>
    <w:rsid w:val="002A1C1B"/>
    <w:rsid w:val="002A2E9F"/>
    <w:rsid w:val="002B06CB"/>
    <w:rsid w:val="002B0DCE"/>
    <w:rsid w:val="002B14E1"/>
    <w:rsid w:val="002B47DF"/>
    <w:rsid w:val="002C4513"/>
    <w:rsid w:val="002D09C5"/>
    <w:rsid w:val="002D38CD"/>
    <w:rsid w:val="002D7C9A"/>
    <w:rsid w:val="002E478A"/>
    <w:rsid w:val="002E7424"/>
    <w:rsid w:val="002F04AE"/>
    <w:rsid w:val="002F26DB"/>
    <w:rsid w:val="002F3E0D"/>
    <w:rsid w:val="002F4420"/>
    <w:rsid w:val="002F5FD8"/>
    <w:rsid w:val="002F6EF3"/>
    <w:rsid w:val="00311AEE"/>
    <w:rsid w:val="0031233A"/>
    <w:rsid w:val="003167D7"/>
    <w:rsid w:val="00316973"/>
    <w:rsid w:val="00317D05"/>
    <w:rsid w:val="0032188C"/>
    <w:rsid w:val="0032464A"/>
    <w:rsid w:val="00342A1A"/>
    <w:rsid w:val="00350375"/>
    <w:rsid w:val="00351934"/>
    <w:rsid w:val="00370AC9"/>
    <w:rsid w:val="0037578A"/>
    <w:rsid w:val="003943C4"/>
    <w:rsid w:val="003A2BF0"/>
    <w:rsid w:val="003A628F"/>
    <w:rsid w:val="003A765A"/>
    <w:rsid w:val="003B5DB3"/>
    <w:rsid w:val="003C75D4"/>
    <w:rsid w:val="003D4550"/>
    <w:rsid w:val="003E21C4"/>
    <w:rsid w:val="00404E7E"/>
    <w:rsid w:val="00406BD9"/>
    <w:rsid w:val="00424FB5"/>
    <w:rsid w:val="004267CD"/>
    <w:rsid w:val="00447C98"/>
    <w:rsid w:val="00450455"/>
    <w:rsid w:val="00460392"/>
    <w:rsid w:val="00461368"/>
    <w:rsid w:val="00462FC6"/>
    <w:rsid w:val="00467704"/>
    <w:rsid w:val="00473222"/>
    <w:rsid w:val="00473513"/>
    <w:rsid w:val="00473A63"/>
    <w:rsid w:val="004750A9"/>
    <w:rsid w:val="00480CE8"/>
    <w:rsid w:val="00483A32"/>
    <w:rsid w:val="004846F3"/>
    <w:rsid w:val="004858C9"/>
    <w:rsid w:val="004B1EEB"/>
    <w:rsid w:val="004B7A0D"/>
    <w:rsid w:val="004C0284"/>
    <w:rsid w:val="004C0A4B"/>
    <w:rsid w:val="004C16C2"/>
    <w:rsid w:val="004C589A"/>
    <w:rsid w:val="004E1B4B"/>
    <w:rsid w:val="004E46CE"/>
    <w:rsid w:val="004E7060"/>
    <w:rsid w:val="004F0500"/>
    <w:rsid w:val="004F4640"/>
    <w:rsid w:val="004F4903"/>
    <w:rsid w:val="005115D3"/>
    <w:rsid w:val="00511837"/>
    <w:rsid w:val="0051410F"/>
    <w:rsid w:val="00516851"/>
    <w:rsid w:val="005170B4"/>
    <w:rsid w:val="005176AD"/>
    <w:rsid w:val="005179C3"/>
    <w:rsid w:val="0052175E"/>
    <w:rsid w:val="005245E3"/>
    <w:rsid w:val="00525A79"/>
    <w:rsid w:val="00530B95"/>
    <w:rsid w:val="005323B7"/>
    <w:rsid w:val="0053368F"/>
    <w:rsid w:val="00534953"/>
    <w:rsid w:val="0054091C"/>
    <w:rsid w:val="005570B7"/>
    <w:rsid w:val="005614A0"/>
    <w:rsid w:val="005640BE"/>
    <w:rsid w:val="0056569A"/>
    <w:rsid w:val="005A1E96"/>
    <w:rsid w:val="005A2676"/>
    <w:rsid w:val="005C412E"/>
    <w:rsid w:val="005C5EDD"/>
    <w:rsid w:val="005D085E"/>
    <w:rsid w:val="005D4008"/>
    <w:rsid w:val="005D6923"/>
    <w:rsid w:val="005E18D1"/>
    <w:rsid w:val="005F27DD"/>
    <w:rsid w:val="005F7383"/>
    <w:rsid w:val="00600CBE"/>
    <w:rsid w:val="00601A91"/>
    <w:rsid w:val="00604A07"/>
    <w:rsid w:val="00604A34"/>
    <w:rsid w:val="006075FD"/>
    <w:rsid w:val="00623098"/>
    <w:rsid w:val="00624A27"/>
    <w:rsid w:val="00627AF7"/>
    <w:rsid w:val="00640955"/>
    <w:rsid w:val="0065001C"/>
    <w:rsid w:val="006522F8"/>
    <w:rsid w:val="00660A6D"/>
    <w:rsid w:val="00665449"/>
    <w:rsid w:val="0068729A"/>
    <w:rsid w:val="00687549"/>
    <w:rsid w:val="006917DA"/>
    <w:rsid w:val="00691B6A"/>
    <w:rsid w:val="00693112"/>
    <w:rsid w:val="006A0CE2"/>
    <w:rsid w:val="006A1252"/>
    <w:rsid w:val="006A3CB3"/>
    <w:rsid w:val="006B7165"/>
    <w:rsid w:val="006C69EF"/>
    <w:rsid w:val="006D0A21"/>
    <w:rsid w:val="006D183A"/>
    <w:rsid w:val="006D1B0D"/>
    <w:rsid w:val="006D27AD"/>
    <w:rsid w:val="006D2B2B"/>
    <w:rsid w:val="006D6681"/>
    <w:rsid w:val="006E3157"/>
    <w:rsid w:val="006F1966"/>
    <w:rsid w:val="007000B8"/>
    <w:rsid w:val="00700EFE"/>
    <w:rsid w:val="00702A67"/>
    <w:rsid w:val="007041EB"/>
    <w:rsid w:val="00704E05"/>
    <w:rsid w:val="00717515"/>
    <w:rsid w:val="00723D80"/>
    <w:rsid w:val="007261CC"/>
    <w:rsid w:val="00726D38"/>
    <w:rsid w:val="00727294"/>
    <w:rsid w:val="007302CD"/>
    <w:rsid w:val="0073154A"/>
    <w:rsid w:val="007359F3"/>
    <w:rsid w:val="00747A7B"/>
    <w:rsid w:val="0075367D"/>
    <w:rsid w:val="00755641"/>
    <w:rsid w:val="00755E43"/>
    <w:rsid w:val="007632D9"/>
    <w:rsid w:val="00763D1D"/>
    <w:rsid w:val="00775E7A"/>
    <w:rsid w:val="00782024"/>
    <w:rsid w:val="00782206"/>
    <w:rsid w:val="007A1E9F"/>
    <w:rsid w:val="007A3633"/>
    <w:rsid w:val="007B089C"/>
    <w:rsid w:val="007B3AFB"/>
    <w:rsid w:val="007B78C9"/>
    <w:rsid w:val="007C0042"/>
    <w:rsid w:val="007C0916"/>
    <w:rsid w:val="007C5F96"/>
    <w:rsid w:val="007D51D9"/>
    <w:rsid w:val="007E3D89"/>
    <w:rsid w:val="007E3E62"/>
    <w:rsid w:val="007E5FA0"/>
    <w:rsid w:val="007F6340"/>
    <w:rsid w:val="00801E6F"/>
    <w:rsid w:val="0080216B"/>
    <w:rsid w:val="00814116"/>
    <w:rsid w:val="00824074"/>
    <w:rsid w:val="00825EC4"/>
    <w:rsid w:val="00835C50"/>
    <w:rsid w:val="00845025"/>
    <w:rsid w:val="008506EE"/>
    <w:rsid w:val="00854F19"/>
    <w:rsid w:val="00855B0D"/>
    <w:rsid w:val="00857DD2"/>
    <w:rsid w:val="00862327"/>
    <w:rsid w:val="008634B2"/>
    <w:rsid w:val="0086649E"/>
    <w:rsid w:val="008714F7"/>
    <w:rsid w:val="00871C4B"/>
    <w:rsid w:val="00886970"/>
    <w:rsid w:val="0089535D"/>
    <w:rsid w:val="0089743E"/>
    <w:rsid w:val="008B4F16"/>
    <w:rsid w:val="008B570A"/>
    <w:rsid w:val="008B728D"/>
    <w:rsid w:val="008C1650"/>
    <w:rsid w:val="008C42D0"/>
    <w:rsid w:val="008E6E6A"/>
    <w:rsid w:val="008F0AD0"/>
    <w:rsid w:val="008F27FB"/>
    <w:rsid w:val="009016A4"/>
    <w:rsid w:val="0090386C"/>
    <w:rsid w:val="0090783A"/>
    <w:rsid w:val="00911395"/>
    <w:rsid w:val="00927F41"/>
    <w:rsid w:val="0093221D"/>
    <w:rsid w:val="009332A4"/>
    <w:rsid w:val="00933A3D"/>
    <w:rsid w:val="0094342A"/>
    <w:rsid w:val="00947C03"/>
    <w:rsid w:val="009510F6"/>
    <w:rsid w:val="0095662C"/>
    <w:rsid w:val="00956705"/>
    <w:rsid w:val="0096269F"/>
    <w:rsid w:val="00965745"/>
    <w:rsid w:val="00971C01"/>
    <w:rsid w:val="0097493F"/>
    <w:rsid w:val="009768D9"/>
    <w:rsid w:val="0099203B"/>
    <w:rsid w:val="009A07BE"/>
    <w:rsid w:val="009C1270"/>
    <w:rsid w:val="009E541A"/>
    <w:rsid w:val="009F16A4"/>
    <w:rsid w:val="00A0395E"/>
    <w:rsid w:val="00A0507E"/>
    <w:rsid w:val="00A30900"/>
    <w:rsid w:val="00A4063F"/>
    <w:rsid w:val="00A44D99"/>
    <w:rsid w:val="00A549D8"/>
    <w:rsid w:val="00A558BE"/>
    <w:rsid w:val="00A55DFD"/>
    <w:rsid w:val="00A66A2D"/>
    <w:rsid w:val="00A741A4"/>
    <w:rsid w:val="00A7448A"/>
    <w:rsid w:val="00A75E1E"/>
    <w:rsid w:val="00A761F2"/>
    <w:rsid w:val="00A86135"/>
    <w:rsid w:val="00A94991"/>
    <w:rsid w:val="00A974AD"/>
    <w:rsid w:val="00AA0CFA"/>
    <w:rsid w:val="00AC6DAA"/>
    <w:rsid w:val="00AE21A3"/>
    <w:rsid w:val="00AE7FB9"/>
    <w:rsid w:val="00B112E3"/>
    <w:rsid w:val="00B14E92"/>
    <w:rsid w:val="00B15AAB"/>
    <w:rsid w:val="00B21B31"/>
    <w:rsid w:val="00B34D55"/>
    <w:rsid w:val="00B408EB"/>
    <w:rsid w:val="00B42B16"/>
    <w:rsid w:val="00B54D7F"/>
    <w:rsid w:val="00B57E44"/>
    <w:rsid w:val="00B6621C"/>
    <w:rsid w:val="00B72D4F"/>
    <w:rsid w:val="00B72E2A"/>
    <w:rsid w:val="00B730B2"/>
    <w:rsid w:val="00B765FC"/>
    <w:rsid w:val="00B77211"/>
    <w:rsid w:val="00B83600"/>
    <w:rsid w:val="00BA0C15"/>
    <w:rsid w:val="00BA1492"/>
    <w:rsid w:val="00BA3DD9"/>
    <w:rsid w:val="00BA45BF"/>
    <w:rsid w:val="00BA4AC2"/>
    <w:rsid w:val="00BB083B"/>
    <w:rsid w:val="00BB7976"/>
    <w:rsid w:val="00BC22FC"/>
    <w:rsid w:val="00BE186A"/>
    <w:rsid w:val="00BE6ABA"/>
    <w:rsid w:val="00BF07BC"/>
    <w:rsid w:val="00BF1CA9"/>
    <w:rsid w:val="00BF2725"/>
    <w:rsid w:val="00BF55EF"/>
    <w:rsid w:val="00BF6858"/>
    <w:rsid w:val="00C016BB"/>
    <w:rsid w:val="00C05044"/>
    <w:rsid w:val="00C11185"/>
    <w:rsid w:val="00C17B27"/>
    <w:rsid w:val="00C22AB4"/>
    <w:rsid w:val="00C33DD6"/>
    <w:rsid w:val="00C4101B"/>
    <w:rsid w:val="00C54E35"/>
    <w:rsid w:val="00C576D0"/>
    <w:rsid w:val="00C604B1"/>
    <w:rsid w:val="00C636A6"/>
    <w:rsid w:val="00C6408F"/>
    <w:rsid w:val="00C670CE"/>
    <w:rsid w:val="00C73930"/>
    <w:rsid w:val="00C74040"/>
    <w:rsid w:val="00C81C05"/>
    <w:rsid w:val="00C83F01"/>
    <w:rsid w:val="00C91582"/>
    <w:rsid w:val="00CA3912"/>
    <w:rsid w:val="00CA68C9"/>
    <w:rsid w:val="00CB7ACE"/>
    <w:rsid w:val="00CC5321"/>
    <w:rsid w:val="00CD4954"/>
    <w:rsid w:val="00CE1645"/>
    <w:rsid w:val="00CE3907"/>
    <w:rsid w:val="00CF2624"/>
    <w:rsid w:val="00D03F58"/>
    <w:rsid w:val="00D0758D"/>
    <w:rsid w:val="00D11151"/>
    <w:rsid w:val="00D1183B"/>
    <w:rsid w:val="00D13B6A"/>
    <w:rsid w:val="00D26F2B"/>
    <w:rsid w:val="00D40CB6"/>
    <w:rsid w:val="00D45ECE"/>
    <w:rsid w:val="00D60A0C"/>
    <w:rsid w:val="00D8470A"/>
    <w:rsid w:val="00D85165"/>
    <w:rsid w:val="00D9199A"/>
    <w:rsid w:val="00D938D7"/>
    <w:rsid w:val="00DA1759"/>
    <w:rsid w:val="00DA7E36"/>
    <w:rsid w:val="00DB5E36"/>
    <w:rsid w:val="00DB6113"/>
    <w:rsid w:val="00DD6420"/>
    <w:rsid w:val="00DE3EDA"/>
    <w:rsid w:val="00DF13CF"/>
    <w:rsid w:val="00E0218E"/>
    <w:rsid w:val="00E02B20"/>
    <w:rsid w:val="00E049AB"/>
    <w:rsid w:val="00E10158"/>
    <w:rsid w:val="00E170B8"/>
    <w:rsid w:val="00E1756E"/>
    <w:rsid w:val="00E223B4"/>
    <w:rsid w:val="00E25E28"/>
    <w:rsid w:val="00E32947"/>
    <w:rsid w:val="00E41D4A"/>
    <w:rsid w:val="00E42363"/>
    <w:rsid w:val="00E5674A"/>
    <w:rsid w:val="00E61B3E"/>
    <w:rsid w:val="00E6350B"/>
    <w:rsid w:val="00E66D4D"/>
    <w:rsid w:val="00E8287E"/>
    <w:rsid w:val="00E87386"/>
    <w:rsid w:val="00E87684"/>
    <w:rsid w:val="00E87BBB"/>
    <w:rsid w:val="00E92C60"/>
    <w:rsid w:val="00EA24BF"/>
    <w:rsid w:val="00EA24C2"/>
    <w:rsid w:val="00EB263B"/>
    <w:rsid w:val="00EB6643"/>
    <w:rsid w:val="00EC0025"/>
    <w:rsid w:val="00EC00BE"/>
    <w:rsid w:val="00EC350D"/>
    <w:rsid w:val="00EC5F9D"/>
    <w:rsid w:val="00ED013F"/>
    <w:rsid w:val="00ED1381"/>
    <w:rsid w:val="00ED165B"/>
    <w:rsid w:val="00ED4C72"/>
    <w:rsid w:val="00EF2964"/>
    <w:rsid w:val="00EF6461"/>
    <w:rsid w:val="00EF72F1"/>
    <w:rsid w:val="00EF7A8D"/>
    <w:rsid w:val="00F0149C"/>
    <w:rsid w:val="00F07B37"/>
    <w:rsid w:val="00F10FB8"/>
    <w:rsid w:val="00F12A4F"/>
    <w:rsid w:val="00F1561A"/>
    <w:rsid w:val="00F15737"/>
    <w:rsid w:val="00F1629D"/>
    <w:rsid w:val="00F17517"/>
    <w:rsid w:val="00F21A46"/>
    <w:rsid w:val="00F22011"/>
    <w:rsid w:val="00F23D9F"/>
    <w:rsid w:val="00F24FFC"/>
    <w:rsid w:val="00F30F7A"/>
    <w:rsid w:val="00F32B6D"/>
    <w:rsid w:val="00F42A94"/>
    <w:rsid w:val="00F60866"/>
    <w:rsid w:val="00F65173"/>
    <w:rsid w:val="00F65FF0"/>
    <w:rsid w:val="00F77312"/>
    <w:rsid w:val="00FA0DB4"/>
    <w:rsid w:val="00FA1F0F"/>
    <w:rsid w:val="00FB77BB"/>
    <w:rsid w:val="00FC113D"/>
    <w:rsid w:val="00FC733C"/>
    <w:rsid w:val="00FC7913"/>
    <w:rsid w:val="00FD126A"/>
    <w:rsid w:val="00FF1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71C192"/>
  <w15:docId w15:val="{D3D24160-54FB-4325-81B2-57523C814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50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60A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660A6D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D64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D6420"/>
    <w:rPr>
      <w:sz w:val="18"/>
      <w:szCs w:val="18"/>
    </w:rPr>
  </w:style>
  <w:style w:type="character" w:styleId="a7">
    <w:name w:val="Strong"/>
    <w:basedOn w:val="a0"/>
    <w:uiPriority w:val="22"/>
    <w:qFormat/>
    <w:rsid w:val="00404E7E"/>
    <w:rPr>
      <w:b/>
      <w:bCs/>
    </w:rPr>
  </w:style>
  <w:style w:type="character" w:styleId="a8">
    <w:name w:val="Placeholder Text"/>
    <w:basedOn w:val="a0"/>
    <w:uiPriority w:val="99"/>
    <w:semiHidden/>
    <w:rsid w:val="00A558BE"/>
    <w:rPr>
      <w:color w:val="808080"/>
    </w:rPr>
  </w:style>
  <w:style w:type="paragraph" w:styleId="a9">
    <w:name w:val="List Paragraph"/>
    <w:basedOn w:val="a"/>
    <w:uiPriority w:val="34"/>
    <w:qFormat/>
    <w:rsid w:val="00A86135"/>
    <w:pPr>
      <w:ind w:firstLineChars="200" w:firstLine="420"/>
    </w:pPr>
  </w:style>
  <w:style w:type="paragraph" w:styleId="aa">
    <w:name w:val="Normal (Web)"/>
    <w:basedOn w:val="a"/>
    <w:uiPriority w:val="99"/>
    <w:semiHidden/>
    <w:unhideWhenUsed/>
    <w:rsid w:val="00E223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Revision"/>
    <w:hidden/>
    <w:uiPriority w:val="99"/>
    <w:semiHidden/>
    <w:rsid w:val="00F10FB8"/>
  </w:style>
  <w:style w:type="character" w:styleId="ac">
    <w:name w:val="Hyperlink"/>
    <w:basedOn w:val="a0"/>
    <w:uiPriority w:val="99"/>
    <w:unhideWhenUsed/>
    <w:rsid w:val="005A267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0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0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0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3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4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7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5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5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0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3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0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0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0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A43205-E236-4844-A273-169A2E482A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兴</dc:creator>
  <cp:keywords/>
  <dc:description/>
  <cp:lastModifiedBy>兴 张</cp:lastModifiedBy>
  <cp:revision>4</cp:revision>
  <dcterms:created xsi:type="dcterms:W3CDTF">2023-11-30T05:33:00Z</dcterms:created>
  <dcterms:modified xsi:type="dcterms:W3CDTF">2023-11-30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a81bd924c37f49ceae1521b45250325233d14769b0f40f0f91c8103b657ddf</vt:lpwstr>
  </property>
</Properties>
</file>